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B3347" w14:textId="0486E85D" w:rsidR="00C23557" w:rsidRDefault="00C23557" w:rsidP="00C23557">
      <w:pPr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  <w:t>SUPPLEMENTAL MATERIAL</w:t>
      </w:r>
    </w:p>
    <w:p w14:paraId="3453165A" w14:textId="77777777" w:rsidR="00C23557" w:rsidRDefault="00C23557">
      <w:pP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</w:pPr>
    </w:p>
    <w:p w14:paraId="26C59F8A" w14:textId="77777777" w:rsidR="00C23557" w:rsidRDefault="00C23557">
      <w:pP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</w:pPr>
    </w:p>
    <w:p w14:paraId="678434CF" w14:textId="27C750C3" w:rsidR="00C23557" w:rsidRPr="00D33710" w:rsidRDefault="00FC1979" w:rsidP="00D33710">
      <w:pPr>
        <w:spacing w:after="120"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sv-SE"/>
          <w14:ligatures w14:val="none"/>
        </w:rPr>
        <w:t xml:space="preserve">Title: </w:t>
      </w:r>
      <w:r w:rsidRPr="00FC1979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sv-SE"/>
          <w14:ligatures w14:val="none"/>
        </w:rPr>
        <w:t>Balloon Guide Catheter Use and Outcomes After Endovascular Thrombectomy for Ischemic Stroke due to Large Vessel Occlusions</w:t>
      </w:r>
    </w:p>
    <w:p w14:paraId="12E650D3" w14:textId="6EF47B1C" w:rsidR="00C23557" w:rsidRPr="00C23557" w:rsidRDefault="00C23557" w:rsidP="00C23557">
      <w:pP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:lang w:eastAsia="sv-SE"/>
          <w14:ligatures w14:val="none"/>
        </w:rPr>
        <w:br w:type="page"/>
      </w:r>
    </w:p>
    <w:p w14:paraId="5CE066DE" w14:textId="49078650" w:rsidR="00E14EB4" w:rsidRPr="00C23557" w:rsidRDefault="00E14EB4" w:rsidP="00E14EB4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Supplemental Table 1 – </w:t>
      </w:r>
      <w:r w:rsidR="00A70FA1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Inclusion by Participating </w:t>
      </w: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Centers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Summary of the number of 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atients treated with endovascular thrombectomy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with or without a ballon guide catheter (BGC)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per center</w:t>
      </w:r>
      <w:r w:rsidR="00A70FA1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(2017-2021)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.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</w:p>
    <w:tbl>
      <w:tblPr>
        <w:tblW w:w="8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701"/>
        <w:gridCol w:w="1417"/>
      </w:tblGrid>
      <w:tr w:rsidR="00E14EB4" w:rsidRPr="00C23557" w14:paraId="30F85355" w14:textId="77777777" w:rsidTr="00E14EB4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27D73182" w14:textId="77777777" w:rsidR="00E14EB4" w:rsidRPr="00C23557" w:rsidRDefault="00E14EB4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0593206C" w14:textId="5D9438BE" w:rsidR="00E14EB4" w:rsidRPr="00C23557" w:rsidRDefault="00E14EB4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lang w:eastAsia="sv-SE"/>
                <w14:ligatures w14:val="none"/>
              </w:rPr>
              <w:t>BGC</w:t>
            </w: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br/>
              <w:t>(N=1</w:t>
            </w:r>
            <w:r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t>449</w:t>
            </w: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784F7AB1" w14:textId="3348D945" w:rsidR="00E14EB4" w:rsidRPr="00C23557" w:rsidRDefault="00E14EB4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BGC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034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1C22BFA1" w14:textId="0CA42C15" w:rsidR="00E14EB4" w:rsidRPr="00C23557" w:rsidRDefault="00E14EB4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otal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483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</w:tr>
      <w:tr w:rsidR="00A749E3" w:rsidRPr="00C23557" w14:paraId="0B56D77E" w14:textId="77777777" w:rsidTr="0011400A">
        <w:trPr>
          <w:trHeight w:val="320"/>
        </w:trPr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41A1A4B1" w14:textId="3FE3F82F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Karolinska University Hospital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137F8B5" w14:textId="600AC3B6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24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81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0B4D32DD" w14:textId="709C84FE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3 (19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A50C8C" w14:textId="6EFC129C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47</w:t>
            </w:r>
          </w:p>
        </w:tc>
      </w:tr>
      <w:tr w:rsidR="00A749E3" w:rsidRPr="00C23557" w14:paraId="52B3F7AE" w14:textId="77777777" w:rsidTr="0011400A">
        <w:trPr>
          <w:trHeight w:val="320"/>
        </w:trPr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1D95ABE8" w14:textId="635AA592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Linköping University Hospital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11F0A06D" w14:textId="1802FEC0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9.8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57473177" w14:textId="3FA6F45E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10 (90.2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1418117" w14:textId="0441B9F2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2</w:t>
            </w:r>
          </w:p>
        </w:tc>
      </w:tr>
      <w:tr w:rsidR="00A749E3" w:rsidRPr="00C23557" w14:paraId="097B2034" w14:textId="77777777" w:rsidTr="0011400A">
        <w:trPr>
          <w:trHeight w:val="320"/>
        </w:trPr>
        <w:tc>
          <w:tcPr>
            <w:tcW w:w="3119" w:type="dxa"/>
            <w:noWrap/>
            <w:hideMark/>
          </w:tcPr>
          <w:p w14:paraId="5D31B589" w14:textId="27678848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>Sahlgrenska</w:t>
            </w:r>
            <w:proofErr w:type="spellEnd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 University Hospital </w:t>
            </w:r>
          </w:p>
        </w:tc>
        <w:tc>
          <w:tcPr>
            <w:tcW w:w="1843" w:type="dxa"/>
            <w:vAlign w:val="bottom"/>
          </w:tcPr>
          <w:p w14:paraId="570E351D" w14:textId="45F3D93A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0.9%)</w:t>
            </w:r>
          </w:p>
        </w:tc>
        <w:tc>
          <w:tcPr>
            <w:tcW w:w="1701" w:type="dxa"/>
            <w:noWrap/>
            <w:vAlign w:val="center"/>
          </w:tcPr>
          <w:p w14:paraId="57188C66" w14:textId="02F989CD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60 (99.1%)</w:t>
            </w:r>
          </w:p>
        </w:tc>
        <w:tc>
          <w:tcPr>
            <w:tcW w:w="1417" w:type="dxa"/>
            <w:noWrap/>
            <w:vAlign w:val="bottom"/>
            <w:hideMark/>
          </w:tcPr>
          <w:p w14:paraId="63CF105A" w14:textId="244EAF0C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66</w:t>
            </w:r>
          </w:p>
        </w:tc>
      </w:tr>
      <w:tr w:rsidR="00A749E3" w:rsidRPr="00C23557" w14:paraId="5F747156" w14:textId="77777777" w:rsidTr="0011400A">
        <w:trPr>
          <w:trHeight w:val="320"/>
        </w:trPr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538F1D51" w14:textId="4BFDAF32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>Skåne</w:t>
            </w:r>
            <w:proofErr w:type="spellEnd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 University Hospital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34648FA2" w14:textId="36E158DE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62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91.7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10E70036" w14:textId="3A28342C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1 (8.3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8FFE09A" w14:textId="414B01A5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13</w:t>
            </w:r>
          </w:p>
        </w:tc>
      </w:tr>
      <w:tr w:rsidR="00A749E3" w:rsidRPr="00C23557" w14:paraId="3F7B2AB6" w14:textId="77777777" w:rsidTr="0011400A">
        <w:trPr>
          <w:trHeight w:val="320"/>
        </w:trPr>
        <w:tc>
          <w:tcPr>
            <w:tcW w:w="3119" w:type="dxa"/>
            <w:noWrap/>
            <w:hideMark/>
          </w:tcPr>
          <w:p w14:paraId="112CDD44" w14:textId="7EFE9335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University Hospital of </w:t>
            </w:r>
            <w:proofErr w:type="spellStart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>Umeå</w:t>
            </w:r>
            <w:proofErr w:type="spellEnd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01313833" w14:textId="7E1B0B78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24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80.0%)</w:t>
            </w:r>
          </w:p>
        </w:tc>
        <w:tc>
          <w:tcPr>
            <w:tcW w:w="1701" w:type="dxa"/>
            <w:noWrap/>
            <w:vAlign w:val="center"/>
          </w:tcPr>
          <w:p w14:paraId="58459C5F" w14:textId="33664664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1 (20.0%)</w:t>
            </w:r>
          </w:p>
        </w:tc>
        <w:tc>
          <w:tcPr>
            <w:tcW w:w="1417" w:type="dxa"/>
            <w:noWrap/>
            <w:vAlign w:val="bottom"/>
            <w:hideMark/>
          </w:tcPr>
          <w:p w14:paraId="018CC9EC" w14:textId="6F802C1A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55</w:t>
            </w:r>
          </w:p>
        </w:tc>
      </w:tr>
      <w:tr w:rsidR="00A749E3" w:rsidRPr="00C23557" w14:paraId="0BC9CBDF" w14:textId="77777777" w:rsidTr="0011400A">
        <w:trPr>
          <w:trHeight w:val="320"/>
        </w:trPr>
        <w:tc>
          <w:tcPr>
            <w:tcW w:w="3119" w:type="dxa"/>
            <w:shd w:val="clear" w:color="auto" w:fill="F2F2F2" w:themeFill="background1" w:themeFillShade="F2"/>
            <w:noWrap/>
            <w:hideMark/>
          </w:tcPr>
          <w:p w14:paraId="7322509C" w14:textId="643E62C9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Uppsala University Hospital 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bottom"/>
          </w:tcPr>
          <w:p w14:paraId="067B53A8" w14:textId="6E93FE17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21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85.0%)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4445058F" w14:textId="75A742F7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9 (15.0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6F31B43" w14:textId="6DA2A5E2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60</w:t>
            </w:r>
          </w:p>
        </w:tc>
      </w:tr>
      <w:tr w:rsidR="00A749E3" w:rsidRPr="00C23557" w14:paraId="420B6ACB" w14:textId="77777777" w:rsidTr="0011400A">
        <w:trPr>
          <w:trHeight w:val="320"/>
        </w:trPr>
        <w:tc>
          <w:tcPr>
            <w:tcW w:w="3119" w:type="dxa"/>
            <w:noWrap/>
            <w:hideMark/>
          </w:tcPr>
          <w:p w14:paraId="579EDE3C" w14:textId="3D1CA604" w:rsidR="00A749E3" w:rsidRPr="00E14EB4" w:rsidRDefault="00A749E3" w:rsidP="00A749E3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proofErr w:type="spellStart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>Örebro</w:t>
            </w:r>
            <w:proofErr w:type="spellEnd"/>
            <w:r w:rsidRPr="00E14EB4">
              <w:rPr>
                <w:rFonts w:ascii="Times New Roman" w:hAnsi="Times New Roman" w:cs="Times New Roman"/>
                <w:sz w:val="22"/>
                <w:szCs w:val="22"/>
              </w:rPr>
              <w:t xml:space="preserve"> University Hospital </w:t>
            </w:r>
          </w:p>
        </w:tc>
        <w:tc>
          <w:tcPr>
            <w:tcW w:w="1843" w:type="dxa"/>
            <w:vAlign w:val="bottom"/>
          </w:tcPr>
          <w:p w14:paraId="04C094CB" w14:textId="3E87B02B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 xml:space="preserve"> (0.0%)</w:t>
            </w:r>
          </w:p>
        </w:tc>
        <w:tc>
          <w:tcPr>
            <w:tcW w:w="1701" w:type="dxa"/>
            <w:noWrap/>
            <w:vAlign w:val="center"/>
          </w:tcPr>
          <w:p w14:paraId="6B18DFEC" w14:textId="2CC0F95D" w:rsidR="00A749E3" w:rsidRPr="00A749E3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A749E3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 (100%)</w:t>
            </w:r>
          </w:p>
        </w:tc>
        <w:tc>
          <w:tcPr>
            <w:tcW w:w="1417" w:type="dxa"/>
            <w:noWrap/>
            <w:vAlign w:val="bottom"/>
            <w:hideMark/>
          </w:tcPr>
          <w:p w14:paraId="34535912" w14:textId="31F6E7C3" w:rsidR="00A749E3" w:rsidRPr="00E14EB4" w:rsidRDefault="00A749E3" w:rsidP="00A749E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E14EB4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0</w:t>
            </w:r>
          </w:p>
        </w:tc>
      </w:tr>
    </w:tbl>
    <w:p w14:paraId="0D485F26" w14:textId="77777777" w:rsidR="00E14EB4" w:rsidRDefault="00E14EB4" w:rsidP="00C23557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</w:p>
    <w:p w14:paraId="28B76799" w14:textId="40B8752B" w:rsidR="00C23557" w:rsidRPr="00C23557" w:rsidRDefault="00E14EB4" w:rsidP="00C23557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br w:type="column"/>
      </w:r>
      <w:r w:rsidR="00C23557"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Supplemental Table </w:t>
      </w:r>
      <w:r w:rsidR="002D7985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2</w:t>
      </w:r>
      <w:r w:rsidR="002D7985"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  <w:r w:rsidR="00C23557"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– Stent-retriever with or without contact aspiration as first-line strategy. </w:t>
      </w:r>
      <w:r w:rsidR="00C23557"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eri- and postprocedural outcomes in patients treated with endovascular thrombectomy, using stent-retriever as first strategy, with or without a ballon guide catheter (BGC).</w:t>
      </w:r>
      <w:r w:rsidR="00C23557"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560"/>
        <w:gridCol w:w="1417"/>
        <w:gridCol w:w="992"/>
      </w:tblGrid>
      <w:tr w:rsidR="00C23557" w:rsidRPr="00C23557" w14:paraId="73CCA2A2" w14:textId="77777777" w:rsidTr="00516A7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1F0E3439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7EF627C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lang w:eastAsia="sv-SE"/>
                <w14:ligatures w14:val="none"/>
              </w:rPr>
              <w:t>BGC-use</w:t>
            </w: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lang w:eastAsia="sv-SE"/>
                <w14:ligatures w14:val="none"/>
              </w:rPr>
              <w:br/>
              <w:t>(N=11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4461CD0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-BGC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2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77041CA6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otal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140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73CBFD9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10205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-value</w:t>
            </w:r>
          </w:p>
        </w:tc>
      </w:tr>
      <w:tr w:rsidR="00C23557" w:rsidRPr="00C23557" w14:paraId="5A6100A5" w14:textId="77777777" w:rsidTr="00516A7A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C8808C8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issection extradural IC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C591B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6 (1.4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0B74B22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2 (0.8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6E3B91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8 (1.3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93FA9C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0.501</w:t>
            </w:r>
          </w:p>
        </w:tc>
      </w:tr>
      <w:tr w:rsidR="00C23557" w:rsidRPr="00C23557" w14:paraId="160E3297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5662B379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mbolization to new territory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38C1AA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53 (4.6%)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50E634A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3 (5.4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2A7EE44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66 (4.7%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61084A1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0.556</w:t>
            </w:r>
          </w:p>
        </w:tc>
      </w:tr>
      <w:tr w:rsidR="00C23557" w:rsidRPr="00C23557" w14:paraId="06A0A477" w14:textId="77777777" w:rsidTr="00516A7A">
        <w:trPr>
          <w:trHeight w:val="320"/>
        </w:trPr>
        <w:tc>
          <w:tcPr>
            <w:tcW w:w="3686" w:type="dxa"/>
            <w:noWrap/>
            <w:hideMark/>
          </w:tcPr>
          <w:p w14:paraId="39B7781D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Good revascularization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br/>
              <w:t>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b-3)</w:t>
            </w:r>
          </w:p>
        </w:tc>
        <w:tc>
          <w:tcPr>
            <w:tcW w:w="1417" w:type="dxa"/>
          </w:tcPr>
          <w:p w14:paraId="4E87BF49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015 (87.1%)</w:t>
            </w:r>
          </w:p>
        </w:tc>
        <w:tc>
          <w:tcPr>
            <w:tcW w:w="1560" w:type="dxa"/>
            <w:noWrap/>
            <w:hideMark/>
          </w:tcPr>
          <w:p w14:paraId="48C229B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208 (87.0%)</w:t>
            </w:r>
          </w:p>
        </w:tc>
        <w:tc>
          <w:tcPr>
            <w:tcW w:w="1417" w:type="dxa"/>
            <w:noWrap/>
            <w:hideMark/>
          </w:tcPr>
          <w:p w14:paraId="5BC61A6E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223 (87.2%)</w:t>
            </w:r>
          </w:p>
        </w:tc>
        <w:tc>
          <w:tcPr>
            <w:tcW w:w="992" w:type="dxa"/>
            <w:noWrap/>
            <w:hideMark/>
          </w:tcPr>
          <w:p w14:paraId="59F0D17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0.886</w:t>
            </w:r>
          </w:p>
        </w:tc>
      </w:tr>
      <w:tr w:rsidR="00C23557" w:rsidRPr="00C23557" w14:paraId="16BEF74E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5BD221BA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Excellent recanalization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br/>
              <w:t>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  <w:shd w:val="clear" w:color="auto" w:fill="F2F2F2" w:themeFill="background1" w:themeFillShade="F2"/>
          </w:tcPr>
          <w:p w14:paraId="2764B4C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675 (67.8%)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5D776EA9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106 (52.0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49DD30B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color w:val="010205"/>
                <w:kern w:val="0"/>
                <w:sz w:val="22"/>
                <w:szCs w:val="22"/>
                <w:lang w:eastAsia="sv-SE"/>
                <w14:ligatures w14:val="none"/>
              </w:rPr>
              <w:t>781 (65.1%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45A2EF31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&lt;0.001</w:t>
            </w:r>
          </w:p>
        </w:tc>
      </w:tr>
      <w:tr w:rsidR="00C23557" w:rsidRPr="00C23557" w14:paraId="1D0620C5" w14:textId="77777777" w:rsidTr="00516A7A">
        <w:trPr>
          <w:trHeight w:val="320"/>
        </w:trPr>
        <w:tc>
          <w:tcPr>
            <w:tcW w:w="3686" w:type="dxa"/>
            <w:noWrap/>
            <w:hideMark/>
          </w:tcPr>
          <w:p w14:paraId="37223045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First-pass reperfusion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br/>
              <w:t>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</w:tcPr>
          <w:p w14:paraId="35A2A51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02 (40.4%)</w:t>
            </w:r>
          </w:p>
        </w:tc>
        <w:tc>
          <w:tcPr>
            <w:tcW w:w="1560" w:type="dxa"/>
            <w:noWrap/>
            <w:hideMark/>
          </w:tcPr>
          <w:p w14:paraId="3BA4AEB6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1 (25.0%)</w:t>
            </w:r>
          </w:p>
        </w:tc>
        <w:tc>
          <w:tcPr>
            <w:tcW w:w="1417" w:type="dxa"/>
            <w:noWrap/>
            <w:hideMark/>
          </w:tcPr>
          <w:p w14:paraId="37CF54E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53 (37.7%)</w:t>
            </w:r>
          </w:p>
        </w:tc>
        <w:tc>
          <w:tcPr>
            <w:tcW w:w="992" w:type="dxa"/>
            <w:noWrap/>
            <w:hideMark/>
          </w:tcPr>
          <w:p w14:paraId="27F92B7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&lt;0.001</w:t>
            </w:r>
          </w:p>
        </w:tc>
      </w:tr>
      <w:tr w:rsidR="00C23557" w:rsidRPr="00C23557" w14:paraId="3011DA35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0F23EE8D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arly neurological deterioratio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083478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3 (7.2%)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775CCC21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2 (10.6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3E0FFB0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5 (7.8%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061D60A9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97</w:t>
            </w:r>
          </w:p>
        </w:tc>
      </w:tr>
      <w:tr w:rsidR="00C23557" w:rsidRPr="00C23557" w14:paraId="4E4FE9EB" w14:textId="77777777" w:rsidTr="00516A7A">
        <w:trPr>
          <w:trHeight w:val="320"/>
        </w:trPr>
        <w:tc>
          <w:tcPr>
            <w:tcW w:w="3686" w:type="dxa"/>
            <w:noWrap/>
            <w:hideMark/>
          </w:tcPr>
          <w:p w14:paraId="37ED008A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MI**</w:t>
            </w:r>
          </w:p>
        </w:tc>
        <w:tc>
          <w:tcPr>
            <w:tcW w:w="1417" w:type="dxa"/>
          </w:tcPr>
          <w:p w14:paraId="1A3A8D7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74 (40.9%)</w:t>
            </w:r>
          </w:p>
        </w:tc>
        <w:tc>
          <w:tcPr>
            <w:tcW w:w="1560" w:type="dxa"/>
            <w:noWrap/>
            <w:hideMark/>
          </w:tcPr>
          <w:p w14:paraId="535103B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9 (42.9%)</w:t>
            </w:r>
          </w:p>
        </w:tc>
        <w:tc>
          <w:tcPr>
            <w:tcW w:w="1417" w:type="dxa"/>
            <w:noWrap/>
            <w:hideMark/>
          </w:tcPr>
          <w:p w14:paraId="66075665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53 (41.2%)</w:t>
            </w:r>
          </w:p>
        </w:tc>
        <w:tc>
          <w:tcPr>
            <w:tcW w:w="992" w:type="dxa"/>
            <w:noWrap/>
            <w:hideMark/>
          </w:tcPr>
          <w:p w14:paraId="428A4A44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629</w:t>
            </w:r>
          </w:p>
        </w:tc>
      </w:tr>
      <w:tr w:rsidR="00C23557" w:rsidRPr="00C23557" w14:paraId="0479364F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hideMark/>
          </w:tcPr>
          <w:p w14:paraId="6ACDC6B1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original dataset**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34C6AD6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99 (40.6%)</w:t>
            </w:r>
          </w:p>
        </w:tc>
        <w:tc>
          <w:tcPr>
            <w:tcW w:w="1560" w:type="dxa"/>
            <w:shd w:val="clear" w:color="auto" w:fill="F2F2F2" w:themeFill="background1" w:themeFillShade="F2"/>
            <w:noWrap/>
            <w:hideMark/>
          </w:tcPr>
          <w:p w14:paraId="55AB7B3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3 (41.4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2EA2E75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62 (40.7%)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hideMark/>
          </w:tcPr>
          <w:p w14:paraId="3A91BFD6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41</w:t>
            </w:r>
          </w:p>
        </w:tc>
      </w:tr>
      <w:tr w:rsidR="00C23557" w:rsidRPr="00C23557" w14:paraId="74AA92C0" w14:textId="77777777" w:rsidTr="00516A7A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392525B4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eath at 90-day 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243C49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32 (19.9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4629AAD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5 (23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78AD5C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87 (20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438734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82</w:t>
            </w:r>
          </w:p>
        </w:tc>
      </w:tr>
      <w:tr w:rsidR="00C23557" w:rsidRPr="00C23557" w14:paraId="1FDD11A3" w14:textId="77777777" w:rsidTr="00516A7A">
        <w:trPr>
          <w:trHeight w:val="320"/>
        </w:trPr>
        <w:tc>
          <w:tcPr>
            <w:tcW w:w="9072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ECCBF8B" w14:textId="77777777" w:rsidR="00C23557" w:rsidRPr="00C23557" w:rsidRDefault="00C23557" w:rsidP="00C23557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*Available for 2018-2021, n=1201 (BGC n=997; non-BGC n=204); **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val="sv-SE"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Patients with known pre-stroke 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RS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0-2 and 90-day 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RS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follow-up in the original dataset (n=889) and after MI (n=1100)</w:t>
            </w:r>
          </w:p>
        </w:tc>
      </w:tr>
    </w:tbl>
    <w:p w14:paraId="7EFA6165" w14:textId="77777777" w:rsidR="00C23557" w:rsidRPr="00C23557" w:rsidRDefault="00C23557" w:rsidP="00C23557">
      <w:pPr>
        <w:spacing w:after="12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66774EF5" w14:textId="77777777" w:rsidR="00C23557" w:rsidRPr="00C23557" w:rsidRDefault="00C23557" w:rsidP="00C23557">
      <w:pPr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br w:type="page"/>
      </w:r>
    </w:p>
    <w:p w14:paraId="0A1D032B" w14:textId="7F73BEBF" w:rsidR="00C23557" w:rsidRPr="00C23557" w:rsidRDefault="00C23557" w:rsidP="00C23557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Supplemental table </w:t>
      </w:r>
      <w:r w:rsidR="002D7985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3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– Contact aspiration </w:t>
      </w:r>
      <w:r w:rsidR="00D33710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only 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as first-line strategy. 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eri- and postprocedural outcomes in patients treated with endovascular thrombectomy, using contact-aspiration as first strategy, with or without a ballon guide catheter (BGC).</w:t>
      </w:r>
    </w:p>
    <w:tbl>
      <w:tblPr>
        <w:tblW w:w="87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276"/>
        <w:gridCol w:w="1263"/>
        <w:gridCol w:w="1115"/>
      </w:tblGrid>
      <w:tr w:rsidR="00C23557" w:rsidRPr="00C23557" w14:paraId="6F10CDB9" w14:textId="77777777" w:rsidTr="00516A7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160F4D42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64139F2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BGC-use</w:t>
            </w: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20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5FCCEA7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-BGC</w:t>
            </w: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657)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534BAE85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otal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866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1973159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-value</w:t>
            </w:r>
          </w:p>
        </w:tc>
      </w:tr>
      <w:tr w:rsidR="00C23557" w:rsidRPr="00C23557" w14:paraId="32441BD3" w14:textId="77777777" w:rsidTr="00516A7A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B11A0E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issection extradural 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F4181D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 (1.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1F37E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 (1.1%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hideMark/>
          </w:tcPr>
          <w:p w14:paraId="4BB14D9F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 (1.0%)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6BFBB46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93</w:t>
            </w:r>
          </w:p>
        </w:tc>
      </w:tr>
      <w:tr w:rsidR="00C23557" w:rsidRPr="00C23557" w14:paraId="368911C8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79EC29AB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mbolization to new territory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740771E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4 (6.7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CAA1451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0 (3.0%)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hideMark/>
          </w:tcPr>
          <w:p w14:paraId="03DA607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4 (3.9%)</w:t>
            </w:r>
          </w:p>
        </w:tc>
        <w:tc>
          <w:tcPr>
            <w:tcW w:w="1115" w:type="dxa"/>
            <w:shd w:val="clear" w:color="auto" w:fill="F2F2F2" w:themeFill="background1" w:themeFillShade="F2"/>
            <w:noWrap/>
            <w:hideMark/>
          </w:tcPr>
          <w:p w14:paraId="6BB2699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18</w:t>
            </w:r>
          </w:p>
        </w:tc>
      </w:tr>
      <w:tr w:rsidR="00C23557" w:rsidRPr="00C23557" w14:paraId="4D5EDF11" w14:textId="77777777" w:rsidTr="00516A7A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437BF65B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revascularization 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b-3)</w:t>
            </w:r>
          </w:p>
        </w:tc>
        <w:tc>
          <w:tcPr>
            <w:tcW w:w="1417" w:type="dxa"/>
            <w:noWrap/>
            <w:hideMark/>
          </w:tcPr>
          <w:p w14:paraId="05A6CC9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83 (87.6%)</w:t>
            </w:r>
          </w:p>
        </w:tc>
        <w:tc>
          <w:tcPr>
            <w:tcW w:w="1276" w:type="dxa"/>
          </w:tcPr>
          <w:p w14:paraId="6B0373E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03 (91.8%)</w:t>
            </w:r>
          </w:p>
        </w:tc>
        <w:tc>
          <w:tcPr>
            <w:tcW w:w="1263" w:type="dxa"/>
            <w:noWrap/>
            <w:hideMark/>
          </w:tcPr>
          <w:p w14:paraId="7E833857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86 (90.8%)</w:t>
            </w:r>
          </w:p>
        </w:tc>
        <w:tc>
          <w:tcPr>
            <w:tcW w:w="1115" w:type="dxa"/>
            <w:noWrap/>
            <w:hideMark/>
          </w:tcPr>
          <w:p w14:paraId="0B155B5E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73</w:t>
            </w:r>
          </w:p>
        </w:tc>
      </w:tr>
      <w:tr w:rsidR="00C23557" w:rsidRPr="00C23557" w14:paraId="2E30BD28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4BA078AD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xcellent recanalization 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66425518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34 (70.5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9C7682A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00 (71.0%)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hideMark/>
          </w:tcPr>
          <w:p w14:paraId="11F3E30F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34 (70.9%)</w:t>
            </w:r>
          </w:p>
        </w:tc>
        <w:tc>
          <w:tcPr>
            <w:tcW w:w="1115" w:type="dxa"/>
            <w:shd w:val="clear" w:color="auto" w:fill="F2F2F2" w:themeFill="background1" w:themeFillShade="F2"/>
            <w:noWrap/>
            <w:hideMark/>
          </w:tcPr>
          <w:p w14:paraId="545A7B15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79</w:t>
            </w:r>
          </w:p>
        </w:tc>
      </w:tr>
      <w:tr w:rsidR="00C23557" w:rsidRPr="00C23557" w14:paraId="3C90B03D" w14:textId="77777777" w:rsidTr="00516A7A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1ED569EC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First-pass reperfusion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br/>
              <w:t>(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  <w:noWrap/>
            <w:hideMark/>
          </w:tcPr>
          <w:p w14:paraId="7C4D33A9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6 (50.5%)</w:t>
            </w:r>
          </w:p>
        </w:tc>
        <w:tc>
          <w:tcPr>
            <w:tcW w:w="1276" w:type="dxa"/>
          </w:tcPr>
          <w:p w14:paraId="38C3CBB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61 (46.3%)</w:t>
            </w:r>
          </w:p>
        </w:tc>
        <w:tc>
          <w:tcPr>
            <w:tcW w:w="1263" w:type="dxa"/>
            <w:noWrap/>
            <w:hideMark/>
          </w:tcPr>
          <w:p w14:paraId="4A69EAF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57 (47.4%)</w:t>
            </w:r>
          </w:p>
        </w:tc>
        <w:tc>
          <w:tcPr>
            <w:tcW w:w="1115" w:type="dxa"/>
            <w:noWrap/>
            <w:hideMark/>
          </w:tcPr>
          <w:p w14:paraId="5C68D3C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320</w:t>
            </w:r>
          </w:p>
        </w:tc>
      </w:tr>
      <w:tr w:rsidR="00C23557" w:rsidRPr="00C23557" w14:paraId="3801F6C7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15C5EA2E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arly neurological deterioration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64B5AE44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 (7.7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EB5274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0 (4.6%)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hideMark/>
          </w:tcPr>
          <w:p w14:paraId="66C6E74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6 (5.3%)</w:t>
            </w:r>
          </w:p>
        </w:tc>
        <w:tc>
          <w:tcPr>
            <w:tcW w:w="1115" w:type="dxa"/>
            <w:shd w:val="clear" w:color="auto" w:fill="F2F2F2" w:themeFill="background1" w:themeFillShade="F2"/>
            <w:noWrap/>
            <w:hideMark/>
          </w:tcPr>
          <w:p w14:paraId="77A2B4E0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61</w:t>
            </w:r>
          </w:p>
        </w:tc>
      </w:tr>
      <w:tr w:rsidR="00C23557" w:rsidRPr="00C23557" w14:paraId="3B228927" w14:textId="77777777" w:rsidTr="00516A7A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3E64FE72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MI**</w:t>
            </w:r>
          </w:p>
        </w:tc>
        <w:tc>
          <w:tcPr>
            <w:tcW w:w="1417" w:type="dxa"/>
            <w:noWrap/>
            <w:hideMark/>
          </w:tcPr>
          <w:p w14:paraId="43822033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9 (39.4%)</w:t>
            </w:r>
          </w:p>
        </w:tc>
        <w:tc>
          <w:tcPr>
            <w:tcW w:w="1276" w:type="dxa"/>
          </w:tcPr>
          <w:p w14:paraId="721A149F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86 (40.0%)</w:t>
            </w:r>
          </w:p>
        </w:tc>
        <w:tc>
          <w:tcPr>
            <w:tcW w:w="1263" w:type="dxa"/>
            <w:noWrap/>
            <w:hideMark/>
          </w:tcPr>
          <w:p w14:paraId="6D961EA1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55 (39.8%)</w:t>
            </w:r>
          </w:p>
        </w:tc>
        <w:tc>
          <w:tcPr>
            <w:tcW w:w="1115" w:type="dxa"/>
            <w:noWrap/>
            <w:hideMark/>
          </w:tcPr>
          <w:p w14:paraId="332204E5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66</w:t>
            </w:r>
          </w:p>
        </w:tc>
      </w:tr>
      <w:tr w:rsidR="00C23557" w:rsidRPr="00C23557" w14:paraId="2EE7E2ED" w14:textId="77777777" w:rsidTr="00516A7A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36F46D58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original dataset**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5A138A15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6 (39.2%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AA51B8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47 (38.7%)</w:t>
            </w:r>
          </w:p>
        </w:tc>
        <w:tc>
          <w:tcPr>
            <w:tcW w:w="1263" w:type="dxa"/>
            <w:shd w:val="clear" w:color="auto" w:fill="F2F2F2" w:themeFill="background1" w:themeFillShade="F2"/>
            <w:noWrap/>
            <w:hideMark/>
          </w:tcPr>
          <w:p w14:paraId="6B1EB47B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03 (38.8%)</w:t>
            </w:r>
          </w:p>
        </w:tc>
        <w:tc>
          <w:tcPr>
            <w:tcW w:w="1115" w:type="dxa"/>
            <w:shd w:val="clear" w:color="auto" w:fill="F2F2F2" w:themeFill="background1" w:themeFillShade="F2"/>
            <w:noWrap/>
            <w:hideMark/>
          </w:tcPr>
          <w:p w14:paraId="13FEBEBC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21</w:t>
            </w:r>
          </w:p>
        </w:tc>
      </w:tr>
      <w:tr w:rsidR="00C23557" w:rsidRPr="00C23557" w14:paraId="0DF2D2B7" w14:textId="77777777" w:rsidTr="00516A7A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F97385" w14:textId="77777777" w:rsidR="00C23557" w:rsidRPr="00C23557" w:rsidRDefault="00C23557" w:rsidP="00C23557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eath at 90-day 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CD16B7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3 (15.8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1580C4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49 (22.7%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noWrap/>
            <w:hideMark/>
          </w:tcPr>
          <w:p w14:paraId="68F99752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82 (21.0%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hideMark/>
          </w:tcPr>
          <w:p w14:paraId="4A2F26DD" w14:textId="77777777" w:rsidR="00C23557" w:rsidRPr="00C23557" w:rsidRDefault="00C23557" w:rsidP="00C23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33</w:t>
            </w:r>
          </w:p>
        </w:tc>
      </w:tr>
      <w:tr w:rsidR="00C23557" w:rsidRPr="00C23557" w14:paraId="55CD39A1" w14:textId="77777777" w:rsidTr="00516A7A">
        <w:trPr>
          <w:trHeight w:val="320"/>
        </w:trPr>
        <w:tc>
          <w:tcPr>
            <w:tcW w:w="8757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78A7592" w14:textId="77777777" w:rsidR="00C23557" w:rsidRPr="00C23557" w:rsidRDefault="00C23557" w:rsidP="00C2355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*Available for 2018-2021, n=753 (BGC n=190; non-BGC n=563); **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val="sv-SE"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atients with known pre-stroke 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0-2 and 90-day </w:t>
            </w:r>
            <w:proofErr w:type="spellStart"/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C2355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follow-up in the original dataset (n=523) and after MI (n=640)</w:t>
            </w:r>
          </w:p>
        </w:tc>
      </w:tr>
    </w:tbl>
    <w:p w14:paraId="3D28BC4A" w14:textId="77777777" w:rsidR="00C23557" w:rsidRPr="00C23557" w:rsidRDefault="00C23557" w:rsidP="00C23557">
      <w:pPr>
        <w:spacing w:after="120" w:line="36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</w:p>
    <w:p w14:paraId="492B758A" w14:textId="16699435" w:rsidR="0091240C" w:rsidRPr="00C23557" w:rsidRDefault="0091240C" w:rsidP="0091240C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  <w:r>
        <w:br w:type="column"/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Supplemental table </w:t>
      </w:r>
      <w:r w:rsidR="002D7985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4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– </w:t>
      </w: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M1-segment Middle Cerebral Artery Occlusions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. 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eri- and postprocedural outcomes in patients treated with endovascular thrombectomy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for M1-segment occlusions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, with or without a ballon guide catheter (BGC).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1417"/>
        <w:gridCol w:w="993"/>
      </w:tblGrid>
      <w:tr w:rsidR="0091240C" w:rsidRPr="00C23557" w14:paraId="6F91A241" w14:textId="77777777" w:rsidTr="00CC13FE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23490DFE" w14:textId="77777777" w:rsidR="0091240C" w:rsidRPr="00C23557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44AAA177" w14:textId="45C7FA30" w:rsidR="0091240C" w:rsidRPr="00C23557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BGC-use</w:t>
            </w: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</w:t>
            </w:r>
            <w:r w:rsidR="005F4B5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054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6101240D" w14:textId="34281B77" w:rsidR="0091240C" w:rsidRPr="00C23557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-BGC</w:t>
            </w: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</w:t>
            </w:r>
            <w:r w:rsidR="005F4B5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784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03D0EE0E" w14:textId="0E388A79" w:rsidR="0091240C" w:rsidRPr="00C23557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otal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23557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</w:t>
            </w:r>
            <w:r w:rsidR="005F4B51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83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01492EB6" w14:textId="77777777" w:rsidR="0091240C" w:rsidRPr="00C23557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23557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-value</w:t>
            </w:r>
          </w:p>
        </w:tc>
      </w:tr>
      <w:tr w:rsidR="0091240C" w:rsidRPr="00C23557" w14:paraId="3204A16C" w14:textId="77777777" w:rsidTr="00CC13FE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0A82E9" w14:textId="77777777" w:rsidR="0091240C" w:rsidRPr="00331149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issection extradural 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B4D0E38" w14:textId="11F71B44" w:rsidR="0091240C" w:rsidRPr="00331149" w:rsidRDefault="000D4DD2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1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.0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27518F" w14:textId="7F5EFA24" w:rsidR="0091240C" w:rsidRPr="00331149" w:rsidRDefault="000D4DD2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.0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D70C547" w14:textId="2472A0CF" w:rsidR="0091240C" w:rsidRPr="00331149" w:rsidRDefault="000D4DD2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9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.0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47CFFCE" w14:textId="6A2A3E78" w:rsidR="0091240C" w:rsidRPr="00331149" w:rsidRDefault="000D4DD2" w:rsidP="000D4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961</w:t>
            </w:r>
          </w:p>
          <w:p w14:paraId="3A4CDE9B" w14:textId="7600EDBF" w:rsidR="000D4DD2" w:rsidRPr="00331149" w:rsidRDefault="000D4DD2" w:rsidP="000D4DD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sv-SE"/>
              </w:rPr>
            </w:pPr>
          </w:p>
        </w:tc>
      </w:tr>
      <w:tr w:rsidR="0091240C" w:rsidRPr="00C23557" w14:paraId="3DD2B330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76B18027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mbolization to new territory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128E42CB" w14:textId="3D1ED2BB" w:rsidR="0091240C" w:rsidRPr="00331149" w:rsidRDefault="000D4DD2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1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3.9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6A52B80" w14:textId="1C5429A1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D4DD2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3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2.9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3982D1D3" w14:textId="47D7F04E" w:rsidR="0091240C" w:rsidRPr="00331149" w:rsidRDefault="000D4DD2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4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.5%)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AB85CF2" w14:textId="6463330B" w:rsidR="0091240C" w:rsidRPr="00331149" w:rsidRDefault="000D4DD2" w:rsidP="000D4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.269</w:t>
            </w:r>
          </w:p>
        </w:tc>
      </w:tr>
      <w:tr w:rsidR="0091240C" w:rsidRPr="00C23557" w14:paraId="02676183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57311B44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revascularization (</w:t>
            </w:r>
            <w:proofErr w:type="spellStart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b-3)</w:t>
            </w:r>
          </w:p>
        </w:tc>
        <w:tc>
          <w:tcPr>
            <w:tcW w:w="1417" w:type="dxa"/>
            <w:noWrap/>
            <w:hideMark/>
          </w:tcPr>
          <w:p w14:paraId="11EFEFF3" w14:textId="53902717" w:rsidR="0091240C" w:rsidRPr="00331149" w:rsidRDefault="000D4DD2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23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7.6%)</w:t>
            </w:r>
          </w:p>
        </w:tc>
        <w:tc>
          <w:tcPr>
            <w:tcW w:w="1418" w:type="dxa"/>
          </w:tcPr>
          <w:p w14:paraId="3CD4F480" w14:textId="5EFD2ADF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D4DD2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81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86.9%)</w:t>
            </w:r>
          </w:p>
        </w:tc>
        <w:tc>
          <w:tcPr>
            <w:tcW w:w="1417" w:type="dxa"/>
            <w:noWrap/>
            <w:hideMark/>
          </w:tcPr>
          <w:p w14:paraId="50B4A751" w14:textId="3CEC39BE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D4DD2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04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7.3%)</w:t>
            </w:r>
          </w:p>
        </w:tc>
        <w:tc>
          <w:tcPr>
            <w:tcW w:w="993" w:type="dxa"/>
            <w:noWrap/>
            <w:hideMark/>
          </w:tcPr>
          <w:p w14:paraId="3D83BFF1" w14:textId="4CAA2B2D" w:rsidR="0091240C" w:rsidRPr="00331149" w:rsidRDefault="000D4DD2" w:rsidP="000D4DD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80</w:t>
            </w:r>
          </w:p>
        </w:tc>
      </w:tr>
      <w:tr w:rsidR="0091240C" w:rsidRPr="00C23557" w14:paraId="288798F0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531493B7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xcellent recanalization (</w:t>
            </w:r>
            <w:proofErr w:type="spellStart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5773A501" w14:textId="18CF31A5" w:rsidR="0091240C" w:rsidRPr="00331149" w:rsidRDefault="001F2EFF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19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68.8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A8DF9D3" w14:textId="687A9B56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28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64.0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03B5BAB2" w14:textId="0690AAED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047</w:t>
            </w:r>
            <w:r w:rsidR="000C6D0D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6.8%)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6DC7E420" w14:textId="4B5B081F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43</w:t>
            </w:r>
          </w:p>
        </w:tc>
      </w:tr>
      <w:tr w:rsidR="0091240C" w:rsidRPr="00C23557" w14:paraId="59032708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7502E5A8" w14:textId="6B67819A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First-pass reperfusion (</w:t>
            </w:r>
            <w:proofErr w:type="spellStart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417" w:type="dxa"/>
            <w:noWrap/>
            <w:hideMark/>
          </w:tcPr>
          <w:p w14:paraId="0B316043" w14:textId="2CE9A805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75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1.7%)</w:t>
            </w:r>
          </w:p>
        </w:tc>
        <w:tc>
          <w:tcPr>
            <w:tcW w:w="1418" w:type="dxa"/>
          </w:tcPr>
          <w:p w14:paraId="004691FB" w14:textId="502A18FC" w:rsidR="0091240C" w:rsidRPr="00331149" w:rsidRDefault="001F2EFF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68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0.0%)</w:t>
            </w:r>
          </w:p>
        </w:tc>
        <w:tc>
          <w:tcPr>
            <w:tcW w:w="1417" w:type="dxa"/>
            <w:noWrap/>
            <w:hideMark/>
          </w:tcPr>
          <w:p w14:paraId="2E5B0108" w14:textId="6C0AAADA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43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1.0%)</w:t>
            </w:r>
          </w:p>
        </w:tc>
        <w:tc>
          <w:tcPr>
            <w:tcW w:w="993" w:type="dxa"/>
            <w:noWrap/>
            <w:hideMark/>
          </w:tcPr>
          <w:p w14:paraId="7443683F" w14:textId="5AA97C17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1F2EFF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510</w:t>
            </w:r>
          </w:p>
        </w:tc>
      </w:tr>
      <w:tr w:rsidR="0091240C" w:rsidRPr="00C23557" w14:paraId="19F06645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68FD3831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arly neurological deterioration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5561AB48" w14:textId="01210E70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0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5.7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EF4D02F" w14:textId="4F3F514A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8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6.1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30E36B8C" w14:textId="6CF5C22E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F33673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08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5.9%)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1FA1B6D9" w14:textId="559CC836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718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91240C" w:rsidRPr="00C23557" w14:paraId="2DBA86DC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36902AD3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MI**</w:t>
            </w:r>
          </w:p>
        </w:tc>
        <w:tc>
          <w:tcPr>
            <w:tcW w:w="1417" w:type="dxa"/>
            <w:noWrap/>
            <w:hideMark/>
          </w:tcPr>
          <w:p w14:paraId="53C7BE9D" w14:textId="390AD63E" w:rsidR="0091240C" w:rsidRPr="00331149" w:rsidRDefault="00BD5DDA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63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 w:rsidR="008E4716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3.7%)</w:t>
            </w:r>
          </w:p>
        </w:tc>
        <w:tc>
          <w:tcPr>
            <w:tcW w:w="1418" w:type="dxa"/>
          </w:tcPr>
          <w:p w14:paraId="30E85E55" w14:textId="7A81D449" w:rsidR="0091240C" w:rsidRPr="00331149" w:rsidRDefault="00BD5DDA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43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</w:t>
            </w:r>
            <w:r w:rsidR="008E4716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2.6%)</w:t>
            </w:r>
          </w:p>
        </w:tc>
        <w:tc>
          <w:tcPr>
            <w:tcW w:w="1417" w:type="dxa"/>
            <w:noWrap/>
            <w:hideMark/>
          </w:tcPr>
          <w:p w14:paraId="5D77BFCA" w14:textId="1A812EFE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BD5DDA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06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3.3%)</w:t>
            </w:r>
          </w:p>
        </w:tc>
        <w:tc>
          <w:tcPr>
            <w:tcW w:w="993" w:type="dxa"/>
            <w:noWrap/>
            <w:hideMark/>
          </w:tcPr>
          <w:p w14:paraId="56058B36" w14:textId="50131931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BD5DDA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716</w:t>
            </w:r>
          </w:p>
        </w:tc>
      </w:tr>
      <w:tr w:rsidR="0091240C" w:rsidRPr="00C23557" w14:paraId="086C81EF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67D48381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original dataset**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5EC5E70B" w14:textId="0F98A04C" w:rsidR="0091240C" w:rsidRPr="00331149" w:rsidRDefault="00F85165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93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 w:rsidR="008E4716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3.6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3D8283" w14:textId="1DABB6C6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F85165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94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 w:rsidR="008E4716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1.3</w:t>
            </w:r>
            <w:r w:rsidR="00353A51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hideMark/>
          </w:tcPr>
          <w:p w14:paraId="77C4BC8B" w14:textId="5FB0D8A9" w:rsidR="0091240C" w:rsidRPr="00331149" w:rsidRDefault="0091240C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BD5DDA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87</w:t>
            </w:r>
            <w:r w:rsidR="008E4716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42.7%)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hideMark/>
          </w:tcPr>
          <w:p w14:paraId="51822259" w14:textId="594208A1" w:rsidR="0091240C" w:rsidRPr="00331149" w:rsidRDefault="00F85165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422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91240C" w:rsidRPr="00C23557" w14:paraId="24A1B58E" w14:textId="77777777" w:rsidTr="00CC13FE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C159E2" w14:textId="77777777" w:rsidR="0091240C" w:rsidRPr="00331149" w:rsidRDefault="0091240C" w:rsidP="0091240C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eath at 90-day 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5A20573" w14:textId="25EF0029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92</w:t>
            </w:r>
            <w:r w:rsidR="00733E08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8.2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B7D828" w14:textId="20DE504D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1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733E08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20.5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EEC4608" w14:textId="18735913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53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733E08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19.2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59477008" w14:textId="51D08494" w:rsidR="0091240C" w:rsidRPr="00331149" w:rsidRDefault="00F33673" w:rsidP="0091240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212</w:t>
            </w:r>
            <w:r w:rsidR="0091240C" w:rsidRPr="0033114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91240C" w:rsidRPr="00C23557" w14:paraId="34440C56" w14:textId="77777777" w:rsidTr="00CC13FE">
        <w:trPr>
          <w:trHeight w:val="320"/>
        </w:trPr>
        <w:tc>
          <w:tcPr>
            <w:tcW w:w="8931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ABEC979" w14:textId="09D9D84B" w:rsidR="0091240C" w:rsidRPr="00331149" w:rsidRDefault="0091240C" w:rsidP="00200B6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*Available for 2018-2021, n=</w:t>
            </w:r>
            <w:r w:rsidR="008F15DB"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568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BGC n=</w:t>
            </w:r>
            <w:r w:rsidR="008F15DB"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899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; non-BGC n=</w:t>
            </w:r>
            <w:r w:rsidR="008F15DB"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669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; **</w:t>
            </w:r>
            <w:r w:rsidRPr="00331149">
              <w:rPr>
                <w:rFonts w:ascii="Times New Roman" w:eastAsia="Times New Roman" w:hAnsi="Times New Roman" w:cs="Times New Roman"/>
                <w:kern w:val="0"/>
                <w:lang w:val="sv-SE" w:eastAsia="sv-SE"/>
                <w14:ligatures w14:val="none"/>
              </w:rPr>
              <w:t xml:space="preserve"> 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atients with known pre-stroke </w:t>
            </w:r>
            <w:proofErr w:type="spellStart"/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0-2 and 90-day </w:t>
            </w:r>
            <w:proofErr w:type="spellStart"/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follow-up in the original dataset (n=</w:t>
            </w:r>
            <w:r w:rsidR="00F85165"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141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 and after MI (n=</w:t>
            </w:r>
            <w:r w:rsidR="00F85165"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400</w:t>
            </w:r>
            <w:r w:rsidRPr="0033114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</w:tbl>
    <w:p w14:paraId="47052EF6" w14:textId="517B3C08" w:rsidR="0091240C" w:rsidRDefault="0091240C"/>
    <w:p w14:paraId="7FBAE4E1" w14:textId="502E2A66" w:rsidR="0091240C" w:rsidRPr="00C23557" w:rsidRDefault="0091240C" w:rsidP="0091240C">
      <w:pPr>
        <w:spacing w:after="120" w:line="360" w:lineRule="auto"/>
        <w:outlineLvl w:val="1"/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</w:pPr>
      <w:r>
        <w:br w:type="column"/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lastRenderedPageBreak/>
        <w:t xml:space="preserve">Supplemental table </w:t>
      </w:r>
      <w:r w:rsidR="002D7985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5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– </w:t>
      </w: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Internal Cerebral</w:t>
      </w: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Artery Occlusions</w:t>
      </w:r>
      <w:r w:rsidRPr="00C23557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. 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Peri- and postprocedural outcomes in patients treated with endovascular thrombectomy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for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 xml:space="preserve"> </w:t>
      </w:r>
      <w:r w:rsidRPr="0091240C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Internal Cerebral Artery (ICA-I and ICA-T)</w:t>
      </w:r>
      <w:r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occlusion</w:t>
      </w:r>
      <w:r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s</w:t>
      </w:r>
      <w:r w:rsidRPr="00C23557">
        <w:rPr>
          <w:rFonts w:ascii="Times New Roman" w:eastAsia="Times New Roman" w:hAnsi="Times New Roman" w:cs="Times New Roman"/>
          <w:kern w:val="0"/>
          <w:lang w:eastAsia="sv-SE"/>
          <w14:ligatures w14:val="none"/>
        </w:rPr>
        <w:t>, with or without a ballon guide catheter (BGC).</w:t>
      </w:r>
    </w:p>
    <w:tbl>
      <w:tblPr>
        <w:tblW w:w="8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417"/>
        <w:gridCol w:w="1422"/>
        <w:gridCol w:w="1130"/>
      </w:tblGrid>
      <w:tr w:rsidR="00576CE6" w:rsidRPr="00C23557" w14:paraId="278CDBCB" w14:textId="77777777" w:rsidTr="00CC13FE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3FEB941C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4B9DC020" w14:textId="108624A2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BGC-use</w:t>
            </w: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95</w:t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</w:tcPr>
          <w:p w14:paraId="7DE0702D" w14:textId="0228302F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Non-BGC</w:t>
            </w: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br/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(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50</w:t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263C6569" w14:textId="56F8C493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Total</w:t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</w:t>
            </w:r>
            <w:r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br/>
              <w:t>(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645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C9EB" w:themeFill="text2" w:themeFillTint="40"/>
            <w:noWrap/>
            <w:hideMark/>
          </w:tcPr>
          <w:p w14:paraId="760B38BF" w14:textId="77777777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b/>
                <w:bCs/>
                <w:kern w:val="0"/>
                <w:lang w:eastAsia="sv-SE"/>
                <w14:ligatures w14:val="none"/>
              </w:rPr>
              <w:t>p-value</w:t>
            </w:r>
          </w:p>
        </w:tc>
      </w:tr>
      <w:tr w:rsidR="00576CE6" w:rsidRPr="00C23557" w14:paraId="28226CC4" w14:textId="77777777" w:rsidTr="00CC13FE">
        <w:trPr>
          <w:trHeight w:val="32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D8BD81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issection extradural IC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2EAF7FF" w14:textId="140667B3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.7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B38CE53" w14:textId="2CA51E62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0.</w:t>
            </w:r>
            <w:r w:rsidR="00331149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hideMark/>
          </w:tcPr>
          <w:p w14:paraId="6D501413" w14:textId="039C2797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9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1.4%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341F1982" w14:textId="354A3B2D" w:rsidR="0091240C" w:rsidRPr="00CC13FE" w:rsidRDefault="00C21BBA" w:rsidP="00C21BBA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305</w:t>
            </w:r>
          </w:p>
        </w:tc>
      </w:tr>
      <w:tr w:rsidR="00576CE6" w:rsidRPr="00C23557" w14:paraId="031D3978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4BB35B31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mbolization to new territory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3ABE4549" w14:textId="51BA3DFE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0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7.6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074DD3C" w14:textId="698CB08B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5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16F2D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.0%)</w:t>
            </w:r>
          </w:p>
        </w:tc>
        <w:tc>
          <w:tcPr>
            <w:tcW w:w="1422" w:type="dxa"/>
            <w:shd w:val="clear" w:color="auto" w:fill="F2F2F2" w:themeFill="background1" w:themeFillShade="F2"/>
            <w:noWrap/>
            <w:hideMark/>
          </w:tcPr>
          <w:p w14:paraId="0E5806DD" w14:textId="29178B08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5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7.0%)</w:t>
            </w:r>
          </w:p>
        </w:tc>
        <w:tc>
          <w:tcPr>
            <w:tcW w:w="1130" w:type="dxa"/>
            <w:shd w:val="clear" w:color="auto" w:fill="F2F2F2" w:themeFill="background1" w:themeFillShade="F2"/>
            <w:noWrap/>
            <w:hideMark/>
          </w:tcPr>
          <w:p w14:paraId="620C0B5F" w14:textId="27AD03C2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439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576CE6" w:rsidRPr="00C23557" w14:paraId="1C5B36BC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13327109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revascularization (</w:t>
            </w:r>
            <w:proofErr w:type="spellStart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b-3)</w:t>
            </w:r>
          </w:p>
        </w:tc>
        <w:tc>
          <w:tcPr>
            <w:tcW w:w="1276" w:type="dxa"/>
            <w:noWrap/>
            <w:hideMark/>
          </w:tcPr>
          <w:p w14:paraId="112721D8" w14:textId="074338F8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44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7.1%)</w:t>
            </w:r>
          </w:p>
        </w:tc>
        <w:tc>
          <w:tcPr>
            <w:tcW w:w="1417" w:type="dxa"/>
          </w:tcPr>
          <w:p w14:paraId="254A0F19" w14:textId="581A51FD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06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2.4%)</w:t>
            </w:r>
          </w:p>
        </w:tc>
        <w:tc>
          <w:tcPr>
            <w:tcW w:w="1422" w:type="dxa"/>
            <w:noWrap/>
            <w:hideMark/>
          </w:tcPr>
          <w:p w14:paraId="2531EB54" w14:textId="395B9213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50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5.3%)</w:t>
            </w:r>
          </w:p>
        </w:tc>
        <w:tc>
          <w:tcPr>
            <w:tcW w:w="1130" w:type="dxa"/>
            <w:noWrap/>
            <w:hideMark/>
          </w:tcPr>
          <w:p w14:paraId="071DC6AB" w14:textId="6A560445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51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576CE6" w:rsidRPr="00C23557" w14:paraId="4E0B53AE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724F8F01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xcellent recanalization (</w:t>
            </w:r>
            <w:proofErr w:type="spellStart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712E08DB" w14:textId="161D62A6" w:rsidR="0091240C" w:rsidRPr="00CC13FE" w:rsidRDefault="00FF3161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32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</w:t>
            </w:r>
            <w:r w:rsidR="002B10E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6.8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E169E31" w14:textId="005E3ABF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27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</w:t>
            </w:r>
            <w:r w:rsidR="002B10E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1.3</w:t>
            </w:r>
            <w:r w:rsidR="00FF3161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22" w:type="dxa"/>
            <w:shd w:val="clear" w:color="auto" w:fill="F2F2F2" w:themeFill="background1" w:themeFillShade="F2"/>
            <w:noWrap/>
            <w:hideMark/>
          </w:tcPr>
          <w:p w14:paraId="14BF6F2E" w14:textId="3D60B5FE" w:rsidR="0091240C" w:rsidRPr="00CC13FE" w:rsidRDefault="00FF3161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59 (</w:t>
            </w:r>
            <w:r w:rsidR="002B10E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4.8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130" w:type="dxa"/>
            <w:shd w:val="clear" w:color="auto" w:fill="F2F2F2" w:themeFill="background1" w:themeFillShade="F2"/>
            <w:noWrap/>
            <w:hideMark/>
          </w:tcPr>
          <w:p w14:paraId="0F190617" w14:textId="4232A1F9" w:rsidR="0091240C" w:rsidRPr="00CC13FE" w:rsidRDefault="00576CE6" w:rsidP="00576C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167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576CE6" w:rsidRPr="00C23557" w14:paraId="528AC7BD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23962450" w14:textId="2B7C98FD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First-pass reperfusion (</w:t>
            </w:r>
            <w:proofErr w:type="spellStart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mTICI</w:t>
            </w:r>
            <w:proofErr w:type="spellEnd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2c-</w:t>
            </w:r>
            <w:proofErr w:type="gramStart"/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)*</w:t>
            </w:r>
            <w:proofErr w:type="gramEnd"/>
          </w:p>
        </w:tc>
        <w:tc>
          <w:tcPr>
            <w:tcW w:w="1276" w:type="dxa"/>
            <w:noWrap/>
            <w:hideMark/>
          </w:tcPr>
          <w:p w14:paraId="51FBCC54" w14:textId="0316BBF4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24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35.7%)</w:t>
            </w:r>
          </w:p>
        </w:tc>
        <w:tc>
          <w:tcPr>
            <w:tcW w:w="1417" w:type="dxa"/>
          </w:tcPr>
          <w:p w14:paraId="43DAA65B" w14:textId="4A519B75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4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</w:t>
            </w:r>
            <w:r w:rsidR="00331149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1.2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%)</w:t>
            </w:r>
          </w:p>
        </w:tc>
        <w:tc>
          <w:tcPr>
            <w:tcW w:w="1422" w:type="dxa"/>
            <w:noWrap/>
            <w:hideMark/>
          </w:tcPr>
          <w:p w14:paraId="362CC3DB" w14:textId="0E7AC1C0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8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30.3%)</w:t>
            </w:r>
          </w:p>
        </w:tc>
        <w:tc>
          <w:tcPr>
            <w:tcW w:w="1130" w:type="dxa"/>
            <w:noWrap/>
            <w:hideMark/>
          </w:tcPr>
          <w:p w14:paraId="6E627761" w14:textId="31FBE5EF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&lt;0.001</w:t>
            </w:r>
          </w:p>
        </w:tc>
      </w:tr>
      <w:tr w:rsidR="00576CE6" w:rsidRPr="00C23557" w14:paraId="05A850FD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311D6F1C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Early neurological deterioration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13C49A8" w14:textId="727F0873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4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.6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10E28C9F" w14:textId="28C2B1E3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9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7.6%)</w:t>
            </w:r>
          </w:p>
        </w:tc>
        <w:tc>
          <w:tcPr>
            <w:tcW w:w="1422" w:type="dxa"/>
            <w:shd w:val="clear" w:color="auto" w:fill="F2F2F2" w:themeFill="background1" w:themeFillShade="F2"/>
            <w:noWrap/>
            <w:hideMark/>
          </w:tcPr>
          <w:p w14:paraId="5E397A64" w14:textId="180D3E58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53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8.2%)</w:t>
            </w:r>
          </w:p>
        </w:tc>
        <w:tc>
          <w:tcPr>
            <w:tcW w:w="1130" w:type="dxa"/>
            <w:shd w:val="clear" w:color="auto" w:fill="F2F2F2" w:themeFill="background1" w:themeFillShade="F2"/>
            <w:noWrap/>
            <w:hideMark/>
          </w:tcPr>
          <w:p w14:paraId="5E1924DE" w14:textId="0B846EB4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872</w:t>
            </w:r>
          </w:p>
        </w:tc>
      </w:tr>
      <w:tr w:rsidR="00576CE6" w:rsidRPr="00C23557" w14:paraId="67340551" w14:textId="77777777" w:rsidTr="00CC13FE">
        <w:trPr>
          <w:trHeight w:val="320"/>
        </w:trPr>
        <w:tc>
          <w:tcPr>
            <w:tcW w:w="3686" w:type="dxa"/>
            <w:noWrap/>
            <w:vAlign w:val="bottom"/>
            <w:hideMark/>
          </w:tcPr>
          <w:p w14:paraId="2537A273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MI**</w:t>
            </w:r>
          </w:p>
        </w:tc>
        <w:tc>
          <w:tcPr>
            <w:tcW w:w="1276" w:type="dxa"/>
            <w:noWrap/>
            <w:hideMark/>
          </w:tcPr>
          <w:p w14:paraId="625FD384" w14:textId="52994F68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01</w:t>
            </w:r>
            <w:r w:rsidR="00A25E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31.5%)</w:t>
            </w:r>
          </w:p>
        </w:tc>
        <w:tc>
          <w:tcPr>
            <w:tcW w:w="1417" w:type="dxa"/>
          </w:tcPr>
          <w:p w14:paraId="11426292" w14:textId="570D4951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0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3.7%)</w:t>
            </w:r>
          </w:p>
        </w:tc>
        <w:tc>
          <w:tcPr>
            <w:tcW w:w="1422" w:type="dxa"/>
            <w:noWrap/>
            <w:hideMark/>
          </w:tcPr>
          <w:p w14:paraId="3ACC38EE" w14:textId="24F58C63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1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0146BE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2.3%)</w:t>
            </w:r>
          </w:p>
        </w:tc>
        <w:tc>
          <w:tcPr>
            <w:tcW w:w="1130" w:type="dxa"/>
            <w:noWrap/>
            <w:hideMark/>
          </w:tcPr>
          <w:p w14:paraId="47B0DDA6" w14:textId="1D92B631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672</w:t>
            </w:r>
          </w:p>
        </w:tc>
      </w:tr>
      <w:tr w:rsidR="00576CE6" w:rsidRPr="00C23557" w14:paraId="12082B6B" w14:textId="77777777" w:rsidTr="00CC13FE">
        <w:trPr>
          <w:trHeight w:val="320"/>
        </w:trPr>
        <w:tc>
          <w:tcPr>
            <w:tcW w:w="3686" w:type="dxa"/>
            <w:shd w:val="clear" w:color="auto" w:fill="F2F2F2" w:themeFill="background1" w:themeFillShade="F2"/>
            <w:noWrap/>
            <w:vAlign w:val="bottom"/>
            <w:hideMark/>
          </w:tcPr>
          <w:p w14:paraId="51BCD05D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Good 90-day functional outcome, original dataset**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14:paraId="539254C1" w14:textId="6605D8FB" w:rsidR="0091240C" w:rsidRPr="00CC13FE" w:rsidRDefault="007C0E73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9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0.6%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FCA4934" w14:textId="0962026F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4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6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1.5%)</w:t>
            </w:r>
          </w:p>
        </w:tc>
        <w:tc>
          <w:tcPr>
            <w:tcW w:w="1422" w:type="dxa"/>
            <w:shd w:val="clear" w:color="auto" w:fill="F2F2F2" w:themeFill="background1" w:themeFillShade="F2"/>
            <w:noWrap/>
            <w:hideMark/>
          </w:tcPr>
          <w:p w14:paraId="7E67289A" w14:textId="27FABB3C" w:rsidR="0091240C" w:rsidRPr="00CC13FE" w:rsidRDefault="007C0E73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25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0.9%)</w:t>
            </w:r>
          </w:p>
        </w:tc>
        <w:tc>
          <w:tcPr>
            <w:tcW w:w="1130" w:type="dxa"/>
            <w:shd w:val="clear" w:color="auto" w:fill="F2F2F2" w:themeFill="background1" w:themeFillShade="F2"/>
            <w:noWrap/>
            <w:hideMark/>
          </w:tcPr>
          <w:p w14:paraId="568D9E8B" w14:textId="58EDC12A" w:rsidR="0091240C" w:rsidRPr="00CC13FE" w:rsidRDefault="00E478B8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</w:t>
            </w:r>
            <w:r w:rsidR="00331149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53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576CE6" w:rsidRPr="00C23557" w14:paraId="2CC81438" w14:textId="77777777" w:rsidTr="00CC13FE">
        <w:trPr>
          <w:trHeight w:val="32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765115" w14:textId="77777777" w:rsidR="0091240C" w:rsidRPr="00CC13FE" w:rsidRDefault="0091240C" w:rsidP="00200B6E">
            <w:pPr>
              <w:spacing w:after="12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Death at 90-day follow-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C1168B8" w14:textId="350910A9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84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21.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EB4FBB" w14:textId="1459EF18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76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(30.4%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noWrap/>
            <w:hideMark/>
          </w:tcPr>
          <w:p w14:paraId="585EA08F" w14:textId="0A605D5A" w:rsidR="0091240C" w:rsidRPr="00CC13FE" w:rsidRDefault="0091240C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160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(24.8%)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noWrap/>
            <w:hideMark/>
          </w:tcPr>
          <w:p w14:paraId="41426FCE" w14:textId="5234525F" w:rsidR="0091240C" w:rsidRPr="00CC13FE" w:rsidRDefault="00C21BBA" w:rsidP="00200B6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>0.009</w:t>
            </w:r>
            <w:r w:rsidR="0091240C" w:rsidRPr="00CC13F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sv-SE"/>
                <w14:ligatures w14:val="none"/>
              </w:rPr>
              <w:t xml:space="preserve"> </w:t>
            </w:r>
          </w:p>
        </w:tc>
      </w:tr>
      <w:tr w:rsidR="0091240C" w:rsidRPr="00C23557" w14:paraId="61F2983D" w14:textId="77777777" w:rsidTr="00CC13FE">
        <w:trPr>
          <w:trHeight w:val="320"/>
        </w:trPr>
        <w:tc>
          <w:tcPr>
            <w:tcW w:w="8931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2BC6EC8" w14:textId="34185654" w:rsidR="0091240C" w:rsidRPr="00CC13FE" w:rsidRDefault="0091240C" w:rsidP="00200B6E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*Available for 2018-2021, 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54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(BGC 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347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; non-BGC n=</w:t>
            </w:r>
            <w:r w:rsidR="00C21BBA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7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; **</w:t>
            </w:r>
            <w:r w:rsidRPr="00CC13FE">
              <w:rPr>
                <w:rFonts w:ascii="Times New Roman" w:eastAsia="Times New Roman" w:hAnsi="Times New Roman" w:cs="Times New Roman"/>
                <w:kern w:val="0"/>
                <w:lang w:val="sv-SE" w:eastAsia="sv-SE"/>
                <w14:ligatures w14:val="none"/>
              </w:rPr>
              <w:t xml:space="preserve"> 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atients with known pre-stroke </w:t>
            </w:r>
            <w:proofErr w:type="spellStart"/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0-2 and 90-day </w:t>
            </w:r>
            <w:proofErr w:type="spellStart"/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RS</w:t>
            </w:r>
            <w:proofErr w:type="spellEnd"/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follow-up in the original dataset (n=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</w:t>
            </w:r>
            <w:r w:rsidR="007C0E73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4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 and after MI (n=</w:t>
            </w:r>
            <w:r w:rsidR="00EC2428"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499</w:t>
            </w:r>
            <w:r w:rsidRPr="00CC13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</w:tr>
    </w:tbl>
    <w:p w14:paraId="32C75518" w14:textId="77777777" w:rsidR="0091240C" w:rsidRDefault="0091240C" w:rsidP="0091240C"/>
    <w:p w14:paraId="4BDF52E0" w14:textId="24185A01" w:rsidR="001C7634" w:rsidRDefault="001C7634"/>
    <w:sectPr w:rsidR="001C7634" w:rsidSect="005E4B0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B2DCE" w14:textId="77777777" w:rsidR="004B53B7" w:rsidRDefault="004B53B7" w:rsidP="00D33710">
      <w:r>
        <w:separator/>
      </w:r>
    </w:p>
  </w:endnote>
  <w:endnote w:type="continuationSeparator" w:id="0">
    <w:p w14:paraId="77B62583" w14:textId="77777777" w:rsidR="004B53B7" w:rsidRDefault="004B53B7" w:rsidP="00D33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-776787910"/>
      <w:docPartObj>
        <w:docPartGallery w:val="Page Numbers (Bottom of Page)"/>
        <w:docPartUnique/>
      </w:docPartObj>
    </w:sdtPr>
    <w:sdtContent>
      <w:p w14:paraId="763DC9D0" w14:textId="729F6B09" w:rsidR="00D33710" w:rsidRDefault="00D33710" w:rsidP="007B36D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FCEA932" w14:textId="77777777" w:rsidR="00D33710" w:rsidRDefault="00D33710" w:rsidP="00D3371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530763351"/>
      <w:docPartObj>
        <w:docPartGallery w:val="Page Numbers (Bottom of Page)"/>
        <w:docPartUnique/>
      </w:docPartObj>
    </w:sdtPr>
    <w:sdtContent>
      <w:p w14:paraId="2FB2C23F" w14:textId="2941FF0C" w:rsidR="00D33710" w:rsidRDefault="00D33710" w:rsidP="007B36D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1C6D7F20" w14:textId="77777777" w:rsidR="00D33710" w:rsidRDefault="00D33710" w:rsidP="00D3371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124A1" w14:textId="77777777" w:rsidR="004B53B7" w:rsidRDefault="004B53B7" w:rsidP="00D33710">
      <w:r>
        <w:separator/>
      </w:r>
    </w:p>
  </w:footnote>
  <w:footnote w:type="continuationSeparator" w:id="0">
    <w:p w14:paraId="4D160D3F" w14:textId="77777777" w:rsidR="004B53B7" w:rsidRDefault="004B53B7" w:rsidP="00D33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57"/>
    <w:rsid w:val="000146BE"/>
    <w:rsid w:val="00016F2D"/>
    <w:rsid w:val="000C6D0D"/>
    <w:rsid w:val="000D4DD2"/>
    <w:rsid w:val="001145D3"/>
    <w:rsid w:val="001C7634"/>
    <w:rsid w:val="001F2EFF"/>
    <w:rsid w:val="00287844"/>
    <w:rsid w:val="002B10EA"/>
    <w:rsid w:val="002D7985"/>
    <w:rsid w:val="00331149"/>
    <w:rsid w:val="00353A51"/>
    <w:rsid w:val="00382032"/>
    <w:rsid w:val="004468B8"/>
    <w:rsid w:val="004B4E8D"/>
    <w:rsid w:val="004B53B7"/>
    <w:rsid w:val="00546D88"/>
    <w:rsid w:val="00576CE6"/>
    <w:rsid w:val="005E4B0C"/>
    <w:rsid w:val="005F4B51"/>
    <w:rsid w:val="006C10CD"/>
    <w:rsid w:val="00721C89"/>
    <w:rsid w:val="00733E08"/>
    <w:rsid w:val="007C0E73"/>
    <w:rsid w:val="00831BF7"/>
    <w:rsid w:val="008D6C25"/>
    <w:rsid w:val="008E4716"/>
    <w:rsid w:val="008F15DB"/>
    <w:rsid w:val="0091240C"/>
    <w:rsid w:val="00A25EBA"/>
    <w:rsid w:val="00A70FA1"/>
    <w:rsid w:val="00A749E3"/>
    <w:rsid w:val="00A829A5"/>
    <w:rsid w:val="00A90D96"/>
    <w:rsid w:val="00AE7D5B"/>
    <w:rsid w:val="00AF23FC"/>
    <w:rsid w:val="00BB3197"/>
    <w:rsid w:val="00BD5DDA"/>
    <w:rsid w:val="00C21BBA"/>
    <w:rsid w:val="00C23557"/>
    <w:rsid w:val="00CC13FE"/>
    <w:rsid w:val="00CE2A2D"/>
    <w:rsid w:val="00D33710"/>
    <w:rsid w:val="00D8127F"/>
    <w:rsid w:val="00DA3322"/>
    <w:rsid w:val="00E14EB4"/>
    <w:rsid w:val="00E478B8"/>
    <w:rsid w:val="00EC2428"/>
    <w:rsid w:val="00F31A18"/>
    <w:rsid w:val="00F33673"/>
    <w:rsid w:val="00F85165"/>
    <w:rsid w:val="00FA4A53"/>
    <w:rsid w:val="00FC1979"/>
    <w:rsid w:val="00FF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C812E1"/>
  <w15:chartTrackingRefBased/>
  <w15:docId w15:val="{C7B071A8-8B79-2A48-88D8-8ED49E6FC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C23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23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23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23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23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235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235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235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235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35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235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2355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2355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23557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235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23557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235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23557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C235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235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235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235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C235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23557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C2355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C2355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23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23557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C23557"/>
    <w:rPr>
      <w:b/>
      <w:bCs/>
      <w:smallCaps/>
      <w:color w:val="0F4761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unhideWhenUsed/>
    <w:rsid w:val="00D3371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33710"/>
    <w:rPr>
      <w:lang w:val="en-US"/>
    </w:rPr>
  </w:style>
  <w:style w:type="character" w:styleId="Sidnummer">
    <w:name w:val="page number"/>
    <w:basedOn w:val="Standardstycketeckensnitt"/>
    <w:uiPriority w:val="99"/>
    <w:semiHidden/>
    <w:unhideWhenUsed/>
    <w:rsid w:val="00D33710"/>
  </w:style>
  <w:style w:type="paragraph" w:styleId="Revision">
    <w:name w:val="Revision"/>
    <w:hidden/>
    <w:uiPriority w:val="99"/>
    <w:semiHidden/>
    <w:rsid w:val="002D7985"/>
    <w:rPr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D6C2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D6C2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8D6C25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D6C2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D6C2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6</Pages>
  <Words>885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ansen</dc:creator>
  <cp:keywords/>
  <dc:description/>
  <cp:lastModifiedBy>Björn Hansen</cp:lastModifiedBy>
  <cp:revision>25</cp:revision>
  <dcterms:created xsi:type="dcterms:W3CDTF">2025-08-31T09:08:00Z</dcterms:created>
  <dcterms:modified xsi:type="dcterms:W3CDTF">2025-09-02T11:44:00Z</dcterms:modified>
</cp:coreProperties>
</file>